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firstLine="0"/>
        <w:jc w:val="left"/>
        <w:textAlignment w:val="auto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</w:rPr>
        <w:t xml:space="preserve">Supplementary Table </w:t>
      </w:r>
      <w:r>
        <w:rPr>
          <w:rFonts w:hint="eastAsia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/>
        </w:rPr>
        <w:t>2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</w:rPr>
        <w:t>. Characteristics of the participants at baseline</w:t>
      </w:r>
      <w:r>
        <w:rPr>
          <w:rFonts w:hint="eastAsia" w:ascii="Arial" w:hAnsi="Arial" w:cs="Arial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/>
        </w:rPr>
        <w:t xml:space="preserve"> in faecal samples.</w:t>
      </w:r>
      <w:bookmarkStart w:id="1" w:name="_GoBack"/>
      <w:bookmarkEnd w:id="1"/>
    </w:p>
    <w:tbl>
      <w:tblPr>
        <w:tblStyle w:val="3"/>
        <w:tblpPr w:leftFromText="180" w:rightFromText="180" w:vertAnchor="text" w:horzAnchor="page" w:tblpXSpec="center" w:tblpY="608"/>
        <w:tblOverlap w:val="never"/>
        <w:tblW w:w="79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0"/>
        <w:gridCol w:w="2350"/>
        <w:gridCol w:w="2300"/>
        <w:gridCol w:w="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2330" w:type="dxa"/>
            <w:vMerge w:val="restart"/>
            <w:tcBorders>
              <w:top w:val="single" w:color="08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Calcification</w:t>
            </w:r>
          </w:p>
        </w:tc>
        <w:tc>
          <w:tcPr>
            <w:tcW w:w="4650" w:type="dxa"/>
            <w:gridSpan w:val="2"/>
            <w:tcBorders>
              <w:top w:val="single" w:color="080000" w:sz="8" w:space="0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Feces</w:t>
            </w:r>
          </w:p>
        </w:tc>
        <w:tc>
          <w:tcPr>
            <w:tcW w:w="980" w:type="dxa"/>
            <w:vMerge w:val="restart"/>
            <w:tcBorders>
              <w:top w:val="single" w:color="08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2330" w:type="dxa"/>
            <w:vMerge w:val="continue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350" w:type="dxa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No (n=41)</w:t>
            </w:r>
          </w:p>
        </w:tc>
        <w:tc>
          <w:tcPr>
            <w:tcW w:w="2300" w:type="dxa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Yes (n=26)</w:t>
            </w:r>
          </w:p>
        </w:tc>
        <w:tc>
          <w:tcPr>
            <w:tcW w:w="980" w:type="dxa"/>
            <w:vMerge w:val="continue"/>
            <w:tcBorders>
              <w:top w:val="single" w:color="08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TAC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Score</w:t>
            </w:r>
          </w:p>
        </w:tc>
        <w:tc>
          <w:tcPr>
            <w:tcW w:w="23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 (0.0-0.0)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95.8 (55.7-596.0)</w:t>
            </w:r>
          </w:p>
        </w:tc>
        <w:tc>
          <w:tcPr>
            <w:tcW w:w="9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Age (years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9.0 (35.0-43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3.5 (39.2-44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Male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6 (87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4 (92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 w:eastAsiaTheme="minorEastAsia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2.5 ± 3.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6.8 ± 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PDQ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4.5 ± 7.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1.1 ± 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iabetes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4 (9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7 (26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 w:themeColor="text1"/>
                <w:kern w:val="24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Hypertension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3 (31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 (1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CHD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5 (36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4 (53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Smoking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5 (61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7 (65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Drinking, n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 (12.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6 (23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 xml:space="preserve">TC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.91 ± 1.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.20 ± 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LDL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-C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 xml:space="preserve"> 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2.48 ± 0.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.71 ± 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 xml:space="preserve">FBG 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5.26 ± 1.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6.87 ± 2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eGFR (ml/min/1.73m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position w:val="0"/>
                <w:sz w:val="21"/>
                <w:szCs w:val="21"/>
                <w:u w:val="none"/>
                <w:vertAlign w:val="superscript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05.39 (97.93-111.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105.43 (96.50-11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BUN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 xml:space="preserve"> 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25 (3.53-5.1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.20 (3.70-5.5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Uric acid (u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397.6 ± 97.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409.0 ± 119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</w:rPr>
              <w:t>0.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/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tate</w:t>
            </w:r>
            <w:bookmarkEnd w:id="0"/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g/kg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28.6 ± 692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06.3 ± 77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both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pionate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g/kg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2.3 (319.6-1013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.0 (38.8-237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both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33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left"/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tyrate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g/kg)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.6 (40.4-179.6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center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.9 (18.3-70.1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80000" w:sz="8" w:space="0"/>
              <w:right w:val="nil"/>
            </w:tcBorders>
            <w:shd w:val="clear" w:color="auto" w:fill="FFFFFF" w:themeFill="background1"/>
            <w:tcMar>
              <w:top w:w="10" w:type="dxa"/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firstLine="0"/>
              <w:jc w:val="both"/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</w:tbl>
    <w:p>
      <w:pPr>
        <w:bidi w:val="0"/>
        <w:rPr>
          <w:rFonts w:asciiTheme="minorHAnsi" w:hAnsiTheme="minorHAnsi" w:eastAsiaTheme="minorEastAsia" w:cstheme="minorBidi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textAlignment w:val="auto"/>
        <w:rPr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ata are presented as mean ± standard deviation (SD), median (interquartile range [IQR]) or n (%). P value &lt; 0.05 was considered statistically significant.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kern w:val="24"/>
          <w:sz w:val="21"/>
          <w:szCs w:val="21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BMI: Body Mass Index; </w:t>
      </w:r>
      <w:r>
        <w:rPr>
          <w:rFonts w:hint="eastAsia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UN: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kern w:val="24"/>
          <w:sz w:val="21"/>
          <w:szCs w:val="21"/>
          <w:u w:val="none"/>
          <w14:textFill>
            <w14:solidFill>
              <w14:schemeClr w14:val="tx1"/>
            </w14:solidFill>
          </w14:textFill>
        </w:rPr>
        <w:t>Blood urea nitrogen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kern w:val="24"/>
          <w:sz w:val="21"/>
          <w:szCs w:val="21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HD: </w:t>
      </w:r>
      <w:r>
        <w:rPr>
          <w:rFonts w:hint="eastAsia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ronary heart disease;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kern w:val="24"/>
          <w:sz w:val="21"/>
          <w:szCs w:val="21"/>
          <w:u w:val="none"/>
          <w14:textFill>
            <w14:solidFill>
              <w14:schemeClr w14:val="tx1"/>
            </w14:solidFill>
          </w14:textFill>
        </w:rPr>
        <w:t>CPDQS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kern w:val="24"/>
          <w:sz w:val="21"/>
          <w:szCs w:val="21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: China Prime Diet Quality Score;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GFR: Estimated glomerular filtration rate; </w:t>
      </w:r>
      <w:r>
        <w:rPr>
          <w:rFonts w:hint="eastAsia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BG: Fasting blood glucose;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QR: Interquartile range; LDL-C: low-density lipoprotein cholesterol; SD: Standard deviation; TAC: Thoracic aortic calcification</w:t>
      </w:r>
      <w:r>
        <w:rPr>
          <w:rFonts w:hint="eastAsia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TC: Total cholesterol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67702F3"/>
    <w:rsid w:val="07F338D1"/>
    <w:rsid w:val="2CB25B7C"/>
    <w:rsid w:val="5B4D6AFE"/>
    <w:rsid w:val="5E63422D"/>
    <w:rsid w:val="743E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294</Characters>
  <Lines>0</Lines>
  <Paragraphs>0</Paragraphs>
  <TotalTime>1</TotalTime>
  <ScaleCrop>false</ScaleCrop>
  <LinksUpToDate>false</LinksUpToDate>
  <CharactersWithSpaces>145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7:58:00Z</dcterms:created>
  <dc:creator>93542</dc:creator>
  <cp:lastModifiedBy>未定义</cp:lastModifiedBy>
  <dcterms:modified xsi:type="dcterms:W3CDTF">2022-06-11T02:4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87F35AF2DE34CB2B71D9655D1702B83</vt:lpwstr>
  </property>
</Properties>
</file>